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105" w:rsidRPr="00152D7C" w:rsidRDefault="00152D7C" w:rsidP="00152D7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D7C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312105" w:rsidRPr="00152D7C">
        <w:rPr>
          <w:rFonts w:ascii="Times New Roman" w:hAnsi="Times New Roman" w:cs="Times New Roman"/>
          <w:sz w:val="24"/>
          <w:szCs w:val="24"/>
        </w:rPr>
        <w:t xml:space="preserve"> </w:t>
      </w:r>
      <w:r w:rsidR="00312105" w:rsidRPr="00152D7C">
        <w:rPr>
          <w:rFonts w:ascii="Times New Roman" w:hAnsi="Times New Roman" w:cs="Times New Roman"/>
          <w:b/>
          <w:sz w:val="24"/>
          <w:szCs w:val="24"/>
        </w:rPr>
        <w:t>Distribution of nucleotide and amino acid differences separating the PPR vaccine strains Nigeria/75/1 (Nig75/1) and 45 G37/35-k (FRCVM).</w:t>
      </w:r>
    </w:p>
    <w:tbl>
      <w:tblPr>
        <w:tblStyle w:val="Grilledutableau"/>
        <w:tblpPr w:leftFromText="141" w:rightFromText="141" w:vertAnchor="page" w:horzAnchor="margin" w:tblpXSpec="center" w:tblpY="2538"/>
        <w:tblW w:w="6658" w:type="dxa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268"/>
      </w:tblGrid>
      <w:tr w:rsidR="00312105" w:rsidRPr="00152D7C" w:rsidTr="00D9739C">
        <w:trPr>
          <w:trHeight w:val="699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Genome Region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 xml:space="preserve">Number of nucleotide differences </w:t>
            </w:r>
            <w:bookmarkStart w:id="0" w:name="_GoBack"/>
            <w:bookmarkEnd w:id="0"/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Amino acid differences with Nig75/1</w:t>
            </w:r>
          </w:p>
        </w:tc>
      </w:tr>
      <w:tr w:rsidR="00312105" w:rsidRPr="00152D7C" w:rsidTr="00D9739C">
        <w:trPr>
          <w:trHeight w:val="655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N (CDS)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25(8)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138 S &gt;N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424 T &gt; I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425 D &gt;N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451 T &gt;I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464 P &gt;S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469 P &gt;L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A473 Q &gt;P</w:t>
            </w:r>
          </w:p>
          <w:p w:rsidR="00312105" w:rsidRPr="00152D7C" w:rsidRDefault="00312105" w:rsidP="00152D7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A477 L &gt; V</w:t>
            </w:r>
          </w:p>
        </w:tc>
      </w:tr>
      <w:tr w:rsidR="00312105" w:rsidRPr="00152D7C" w:rsidTr="00D9739C">
        <w:trPr>
          <w:trHeight w:val="217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N-P non-coding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</w:tc>
      </w:tr>
      <w:tr w:rsidR="00312105" w:rsidRPr="00152D7C" w:rsidTr="00D9739C">
        <w:trPr>
          <w:trHeight w:val="655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P (CDS)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(6)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74 G&gt;D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99 Q&gt;L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138 A&gt;T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139 N&gt;D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305 Y&gt;F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451 G&gt;E</w:t>
            </w:r>
          </w:p>
        </w:tc>
      </w:tr>
      <w:tr w:rsidR="00312105" w:rsidRPr="00152D7C" w:rsidTr="00D9739C">
        <w:trPr>
          <w:trHeight w:val="188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P-M non-coding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</w:tc>
      </w:tr>
      <w:tr w:rsidR="00312105" w:rsidRPr="00152D7C" w:rsidTr="00D9739C">
        <w:trPr>
          <w:trHeight w:val="655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M (CDS)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(4)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312 A&gt;S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315 K&gt;R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317 K&gt;E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330 L&gt;V</w:t>
            </w:r>
          </w:p>
        </w:tc>
      </w:tr>
      <w:tr w:rsidR="00312105" w:rsidRPr="00152D7C" w:rsidTr="00D9739C">
        <w:trPr>
          <w:trHeight w:val="162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M-F non-coding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</w:tc>
      </w:tr>
      <w:tr w:rsidR="00312105" w:rsidRPr="00152D7C" w:rsidTr="00D9739C">
        <w:trPr>
          <w:trHeight w:val="655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F (CDS)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(6)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tabs>
                <w:tab w:val="left" w:pos="2524"/>
              </w:tabs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 xml:space="preserve">AA18 T&gt;A </w:t>
            </w:r>
          </w:p>
          <w:p w:rsidR="00312105" w:rsidRPr="00152D7C" w:rsidRDefault="00312105" w:rsidP="00152D7C">
            <w:pPr>
              <w:tabs>
                <w:tab w:val="left" w:pos="2524"/>
              </w:tabs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110 L&gt;V</w:t>
            </w:r>
          </w:p>
          <w:p w:rsidR="00312105" w:rsidRPr="00152D7C" w:rsidRDefault="00312105" w:rsidP="00152D7C">
            <w:pPr>
              <w:tabs>
                <w:tab w:val="left" w:pos="2524"/>
              </w:tabs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441 K&gt;E</w:t>
            </w:r>
          </w:p>
          <w:p w:rsidR="00312105" w:rsidRPr="00152D7C" w:rsidRDefault="00312105" w:rsidP="00152D7C">
            <w:pPr>
              <w:tabs>
                <w:tab w:val="left" w:pos="2524"/>
              </w:tabs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463 L&gt;V</w:t>
            </w:r>
          </w:p>
          <w:p w:rsidR="00312105" w:rsidRPr="00152D7C" w:rsidRDefault="00312105" w:rsidP="00152D7C">
            <w:pPr>
              <w:tabs>
                <w:tab w:val="left" w:pos="2524"/>
              </w:tabs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485 R&gt;G</w:t>
            </w:r>
          </w:p>
          <w:p w:rsidR="00312105" w:rsidRPr="00152D7C" w:rsidRDefault="00312105" w:rsidP="00152D7C">
            <w:pPr>
              <w:tabs>
                <w:tab w:val="left" w:pos="2524"/>
              </w:tabs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492 M&gt;I</w:t>
            </w:r>
          </w:p>
        </w:tc>
      </w:tr>
      <w:tr w:rsidR="00312105" w:rsidRPr="00152D7C" w:rsidTr="00D9739C">
        <w:trPr>
          <w:trHeight w:val="222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F-H non-coding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2D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</w:tc>
      </w:tr>
      <w:tr w:rsidR="00312105" w:rsidRPr="00152D7C" w:rsidTr="00D9739C">
        <w:trPr>
          <w:trHeight w:val="655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H (CDS)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0(12)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20 N&gt;T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27 K&gt;R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fr-FR"/>
              </w:rPr>
            </w:pPr>
            <w:r w:rsidRPr="00152D7C">
              <w:rPr>
                <w:rFonts w:ascii="Times New Roman" w:hAnsi="Times New Roman" w:cs="Times New Roman"/>
                <w:lang w:val="fr-FR"/>
              </w:rPr>
              <w:t>AA192 A&gt;T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212 M&gt;I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239 N&gt;T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311 R&gt;S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316 I&gt;R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342 S&gt;T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476 V&gt;A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02 R&gt;S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34 R&gt;S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535 K&gt;E</w:t>
            </w:r>
          </w:p>
        </w:tc>
      </w:tr>
      <w:tr w:rsidR="00312105" w:rsidRPr="00152D7C" w:rsidTr="00D9739C">
        <w:trPr>
          <w:trHeight w:val="122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H-L non-coding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</w:p>
        </w:tc>
      </w:tr>
      <w:tr w:rsidR="00312105" w:rsidRPr="00152D7C" w:rsidTr="00D9739C">
        <w:trPr>
          <w:trHeight w:val="274"/>
        </w:trPr>
        <w:tc>
          <w:tcPr>
            <w:tcW w:w="1980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410" w:type="dxa"/>
          </w:tcPr>
          <w:p w:rsidR="00312105" w:rsidRPr="00152D7C" w:rsidRDefault="00312105" w:rsidP="00152D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52D7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(4)</w:t>
            </w:r>
          </w:p>
        </w:tc>
        <w:tc>
          <w:tcPr>
            <w:tcW w:w="2268" w:type="dxa"/>
          </w:tcPr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1700 L&gt;F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1836 S&gt;N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  <w:lang w:val="en-US"/>
              </w:rPr>
            </w:pPr>
            <w:r w:rsidRPr="00152D7C">
              <w:rPr>
                <w:rFonts w:ascii="Times New Roman" w:hAnsi="Times New Roman" w:cs="Times New Roman"/>
                <w:lang w:val="en-US"/>
              </w:rPr>
              <w:t>AA2051 A&gt;S</w:t>
            </w:r>
          </w:p>
          <w:p w:rsidR="00312105" w:rsidRPr="00152D7C" w:rsidRDefault="00312105" w:rsidP="00152D7C">
            <w:pPr>
              <w:rPr>
                <w:rFonts w:ascii="Times New Roman" w:hAnsi="Times New Roman" w:cs="Times New Roman"/>
              </w:rPr>
            </w:pPr>
            <w:r w:rsidRPr="00152D7C">
              <w:rPr>
                <w:rFonts w:ascii="Times New Roman" w:hAnsi="Times New Roman" w:cs="Times New Roman"/>
              </w:rPr>
              <w:t>AA2164 D&gt;N</w:t>
            </w:r>
          </w:p>
        </w:tc>
      </w:tr>
    </w:tbl>
    <w:p w:rsidR="00312105" w:rsidRPr="0021199A" w:rsidRDefault="00312105" w:rsidP="00152D7C">
      <w:pPr>
        <w:spacing w:before="100" w:beforeAutospacing="1" w:after="100" w:afterAutospacing="1" w:line="240" w:lineRule="auto"/>
        <w:jc w:val="both"/>
        <w:rPr>
          <w:rFonts w:cstheme="minorHAnsi"/>
        </w:rPr>
      </w:pPr>
    </w:p>
    <w:p w:rsidR="00312105" w:rsidRDefault="00312105" w:rsidP="00152D7C">
      <w:pPr>
        <w:spacing w:before="100" w:beforeAutospacing="1" w:after="100" w:afterAutospacing="1" w:line="240" w:lineRule="auto"/>
      </w:pPr>
    </w:p>
    <w:p w:rsidR="001323F8" w:rsidRDefault="001323F8" w:rsidP="00152D7C">
      <w:pPr>
        <w:spacing w:before="100" w:beforeAutospacing="1" w:after="100" w:afterAutospacing="1" w:line="240" w:lineRule="auto"/>
      </w:pPr>
    </w:p>
    <w:sectPr w:rsidR="001323F8" w:rsidSect="00152D7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152D7C">
      <w:pPr>
        <w:spacing w:after="0" w:line="240" w:lineRule="auto"/>
      </w:pPr>
      <w:r>
        <w:separator/>
      </w:r>
    </w:p>
  </w:endnote>
  <w:endnote w:type="continuationSeparator" w:id="0">
    <w:p w:rsidR="00000000" w:rsidRDefault="00152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9490104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152D7C" w:rsidRPr="00152D7C" w:rsidRDefault="00152D7C">
        <w:pPr>
          <w:pStyle w:val="Pieddepage"/>
          <w:jc w:val="center"/>
          <w:rPr>
            <w:sz w:val="24"/>
            <w:szCs w:val="24"/>
          </w:rPr>
        </w:pPr>
        <w:r w:rsidRPr="00152D7C">
          <w:rPr>
            <w:sz w:val="24"/>
            <w:szCs w:val="24"/>
          </w:rPr>
          <w:fldChar w:fldCharType="begin"/>
        </w:r>
        <w:r w:rsidRPr="00152D7C">
          <w:rPr>
            <w:sz w:val="24"/>
            <w:szCs w:val="24"/>
          </w:rPr>
          <w:instrText>PAGE   \* MERGEFORMAT</w:instrText>
        </w:r>
        <w:r w:rsidRPr="00152D7C">
          <w:rPr>
            <w:sz w:val="24"/>
            <w:szCs w:val="24"/>
          </w:rPr>
          <w:fldChar w:fldCharType="separate"/>
        </w:r>
        <w:r w:rsidRPr="00152D7C">
          <w:rPr>
            <w:sz w:val="24"/>
            <w:szCs w:val="24"/>
          </w:rPr>
          <w:t>2</w:t>
        </w:r>
        <w:r w:rsidRPr="00152D7C">
          <w:rPr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152D7C">
      <w:pPr>
        <w:spacing w:after="0" w:line="240" w:lineRule="auto"/>
      </w:pPr>
      <w:r>
        <w:separator/>
      </w:r>
    </w:p>
  </w:footnote>
  <w:footnote w:type="continuationSeparator" w:id="0">
    <w:p w:rsidR="00000000" w:rsidRDefault="00152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105"/>
    <w:rsid w:val="001323F8"/>
    <w:rsid w:val="00152D7C"/>
    <w:rsid w:val="00312105"/>
    <w:rsid w:val="00B4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3BFB1"/>
  <w15:chartTrackingRefBased/>
  <w15:docId w15:val="{3F1A9ADD-6C36-4636-89D2-F842D3B7D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10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31210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312105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31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12105"/>
  </w:style>
  <w:style w:type="paragraph" w:styleId="En-tte">
    <w:name w:val="header"/>
    <w:basedOn w:val="Normal"/>
    <w:link w:val="En-tteCar"/>
    <w:uiPriority w:val="99"/>
    <w:unhideWhenUsed/>
    <w:rsid w:val="00152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2D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2</Characters>
  <Application>Microsoft Office Word</Application>
  <DocSecurity>4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Elodie Coulamy</cp:lastModifiedBy>
  <cp:revision>2</cp:revision>
  <dcterms:created xsi:type="dcterms:W3CDTF">2022-09-05T13:33:00Z</dcterms:created>
  <dcterms:modified xsi:type="dcterms:W3CDTF">2022-09-05T13:33:00Z</dcterms:modified>
</cp:coreProperties>
</file>